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9553E" w14:textId="7342670B" w:rsidR="001056FD" w:rsidRPr="0093113D" w:rsidRDefault="001056FD" w:rsidP="001056FD">
      <w:pPr>
        <w:rPr>
          <w:rFonts w:ascii="Times New Roman" w:eastAsia="MS PGothic" w:hAnsi="Times New Roman" w:cs="Times New Roman"/>
          <w:b/>
          <w:bCs/>
          <w:color w:val="010205"/>
          <w:sz w:val="24"/>
        </w:rPr>
      </w:pPr>
      <w:r w:rsidRPr="0093113D">
        <w:rPr>
          <w:rFonts w:ascii="Times New Roman" w:eastAsia="MS PGothic" w:hAnsi="Times New Roman" w:cs="Times New Roman"/>
          <w:b/>
          <w:bCs/>
          <w:color w:val="010205"/>
          <w:sz w:val="24"/>
        </w:rPr>
        <w:t xml:space="preserve">Supplementary Table </w:t>
      </w:r>
      <w:r w:rsidR="00DA43D3">
        <w:rPr>
          <w:rFonts w:ascii="Times New Roman" w:eastAsia="MS PGothic" w:hAnsi="Times New Roman" w:cs="Times New Roman"/>
          <w:b/>
          <w:bCs/>
          <w:color w:val="010205"/>
          <w:sz w:val="24"/>
        </w:rPr>
        <w:t>3</w:t>
      </w:r>
      <w:r w:rsidRPr="0093113D">
        <w:rPr>
          <w:rFonts w:ascii="Times New Roman" w:eastAsia="MS PGothic" w:hAnsi="Times New Roman" w:cs="Times New Roman"/>
          <w:b/>
          <w:bCs/>
          <w:color w:val="010205"/>
          <w:sz w:val="24"/>
        </w:rPr>
        <w:t xml:space="preserve">. </w:t>
      </w:r>
    </w:p>
    <w:tbl>
      <w:tblPr>
        <w:tblpPr w:leftFromText="142" w:rightFromText="142" w:vertAnchor="page" w:horzAnchor="margin" w:tblpY="2948"/>
        <w:tblW w:w="7771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7"/>
        <w:gridCol w:w="2738"/>
        <w:gridCol w:w="1183"/>
        <w:gridCol w:w="483"/>
      </w:tblGrid>
      <w:tr w:rsidR="001056FD" w:rsidRPr="00E96D93" w14:paraId="7DBF797C" w14:textId="77777777" w:rsidTr="00180A00">
        <w:trPr>
          <w:gridAfter w:val="1"/>
          <w:wAfter w:w="483" w:type="dxa"/>
          <w:trHeight w:val="624"/>
        </w:trPr>
        <w:tc>
          <w:tcPr>
            <w:tcW w:w="3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ADAED" w14:textId="77777777" w:rsidR="001056FD" w:rsidRPr="00E96D93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E96D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D5F28" w14:textId="42691154" w:rsidR="001056FD" w:rsidRPr="00E96D93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E96D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Hazard </w:t>
            </w:r>
            <w:r w:rsidR="00180A00" w:rsidRPr="00E96D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  <w:t>Ratio (</w:t>
            </w:r>
            <w:r w:rsidRPr="00E96D93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  <w:t>95% CI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8700D" w14:textId="1BA4AC5D" w:rsidR="001056FD" w:rsidRPr="00E96D93" w:rsidRDefault="00210F7F" w:rsidP="001056FD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210F7F">
              <w:rPr>
                <w:rFonts w:ascii="Times New Roman" w:eastAsia="MS PGothic" w:hAnsi="Times New Roman" w:cs="Times New Roman"/>
                <w:b/>
                <w:bCs/>
                <w:i/>
                <w:iCs/>
                <w:kern w:val="0"/>
                <w:sz w:val="24"/>
                <w:lang w:val="en-IN"/>
                <w14:ligatures w14:val="none"/>
              </w:rPr>
              <w:t>p</w:t>
            </w:r>
            <w:r w:rsidRPr="00210F7F">
              <w:rPr>
                <w:rFonts w:ascii="Times New Roman" w:eastAsia="MS PGothic" w:hAnsi="Times New Roman" w:cs="Times New Roman"/>
                <w:b/>
                <w:bCs/>
                <w:kern w:val="0"/>
                <w:sz w:val="24"/>
                <w:lang w:val="en-IN"/>
                <w14:ligatures w14:val="none"/>
              </w:rPr>
              <w:t> value</w:t>
            </w:r>
          </w:p>
        </w:tc>
      </w:tr>
      <w:tr w:rsidR="001056FD" w:rsidRPr="001056FD" w14:paraId="0D4ADC07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A4974A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Age at onset (years)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4CB47F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1.01 (0.98–1.04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B531F8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40</w:t>
            </w:r>
          </w:p>
        </w:tc>
      </w:tr>
      <w:tr w:rsidR="001056FD" w:rsidRPr="001056FD" w14:paraId="66D58D6E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79F5C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Sex (male vs female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D94358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84 (0.45–1.56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F96647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57</w:t>
            </w:r>
          </w:p>
        </w:tc>
      </w:tr>
      <w:tr w:rsidR="001056FD" w:rsidRPr="001056FD" w14:paraId="142DACD1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9F946C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Onset type (Spinal vs Bulbar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DB671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1.48 (0.69–3.19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1D0AA2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31</w:t>
            </w:r>
          </w:p>
        </w:tc>
      </w:tr>
      <w:tr w:rsidR="001056FD" w:rsidRPr="001056FD" w14:paraId="3A2FD075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4B77BD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Duration to diagnosis (months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3D4EC5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95 (0.92–0.9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3D5D9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004</w:t>
            </w:r>
          </w:p>
        </w:tc>
      </w:tr>
      <w:tr w:rsidR="001056FD" w:rsidRPr="001056FD" w14:paraId="12F6C0FB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CDE43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ALS severity (grade)</w:t>
            </w: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78E4D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1.11 (0.80–1.53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AAF146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54</w:t>
            </w:r>
          </w:p>
        </w:tc>
      </w:tr>
      <w:tr w:rsidR="001056FD" w:rsidRPr="001056FD" w14:paraId="62F02F3B" w14:textId="77777777" w:rsidTr="00180A00">
        <w:trPr>
          <w:gridAfter w:val="1"/>
          <w:wAfter w:w="483" w:type="dxa"/>
          <w:trHeight w:val="312"/>
        </w:trPr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5619A7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%FVC (%)</w:t>
            </w:r>
          </w:p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22E58C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995 (0.98–1.0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CD0971" w14:textId="77777777" w:rsidR="001056FD" w:rsidRPr="001056FD" w:rsidRDefault="001056FD" w:rsidP="001056F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0.38</w:t>
            </w:r>
          </w:p>
        </w:tc>
      </w:tr>
      <w:tr w:rsidR="001056FD" w:rsidRPr="001056FD" w14:paraId="4012DA3C" w14:textId="77777777" w:rsidTr="00180A00">
        <w:trPr>
          <w:gridAfter w:val="1"/>
          <w:wAfter w:w="480" w:type="dxa"/>
          <w:trHeight w:val="497"/>
        </w:trPr>
        <w:tc>
          <w:tcPr>
            <w:tcW w:w="729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0DBF3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t>HR = hazard ratio; CI = confidence interval.</w:t>
            </w: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br/>
              <w:t>Onset type: Spinal = 1, Bulbar = 0.</w:t>
            </w: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br/>
              <w:t>ALS severity was assessed by clinical grade.</w:t>
            </w:r>
            <w:r w:rsidRPr="001056FD"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  <w:br/>
              <w:t>%FVC = percent predicted forced vital capacity.</w:t>
            </w:r>
          </w:p>
        </w:tc>
      </w:tr>
      <w:tr w:rsidR="001056FD" w:rsidRPr="001056FD" w14:paraId="6E868E72" w14:textId="77777777" w:rsidTr="00180A00">
        <w:trPr>
          <w:trHeight w:val="276"/>
        </w:trPr>
        <w:tc>
          <w:tcPr>
            <w:tcW w:w="72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B0B49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C10B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1056FD" w:rsidRPr="001056FD" w14:paraId="7C811496" w14:textId="77777777" w:rsidTr="00180A00">
        <w:trPr>
          <w:trHeight w:val="1092"/>
        </w:trPr>
        <w:tc>
          <w:tcPr>
            <w:tcW w:w="729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3A83F" w14:textId="77777777" w:rsidR="001056FD" w:rsidRPr="001056FD" w:rsidRDefault="001056FD" w:rsidP="001056FD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A4409" w14:textId="77777777" w:rsidR="001056FD" w:rsidRPr="001056FD" w:rsidRDefault="001056FD" w:rsidP="001056FD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D6AE8A1" w14:textId="696E171D" w:rsidR="001056FD" w:rsidRDefault="001056FD" w:rsidP="001056FD">
      <w:r w:rsidRPr="00160060">
        <w:rPr>
          <w:rFonts w:ascii="Times New Roman" w:eastAsia="MS PGothic" w:hAnsi="Times New Roman" w:cs="Times New Roman"/>
          <w:color w:val="010205"/>
          <w:sz w:val="24"/>
        </w:rPr>
        <w:t>Factors associated with loss of ambulation in ALS (DM-excluded Cox model).</w:t>
      </w:r>
    </w:p>
    <w:sectPr w:rsidR="001056F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6FD"/>
    <w:rsid w:val="001056FD"/>
    <w:rsid w:val="00180A00"/>
    <w:rsid w:val="00210F7F"/>
    <w:rsid w:val="0093113D"/>
    <w:rsid w:val="00A14D7B"/>
    <w:rsid w:val="00B05228"/>
    <w:rsid w:val="00D42189"/>
    <w:rsid w:val="00DA43D3"/>
    <w:rsid w:val="00E9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E305F8"/>
  <w15:chartTrackingRefBased/>
  <w15:docId w15:val="{EE94F40C-3317-433F-8338-E57043B52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056F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5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56F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56F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56F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56F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56F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56F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56F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56F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56F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56F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56F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056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5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56F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56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56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5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5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5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5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5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56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下　貴弘</dc:creator>
  <cp:keywords/>
  <dc:description/>
  <cp:lastModifiedBy>Balaji, Asmitha -</cp:lastModifiedBy>
  <cp:revision>2</cp:revision>
  <dcterms:created xsi:type="dcterms:W3CDTF">2025-09-11T14:09:00Z</dcterms:created>
  <dcterms:modified xsi:type="dcterms:W3CDTF">2025-09-11T14:09:00Z</dcterms:modified>
</cp:coreProperties>
</file>